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DA6" w:rsidRPr="00611DA6" w:rsidRDefault="00611DA6" w:rsidP="00611DA6">
      <w:pPr>
        <w:pStyle w:val="Standard"/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78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3"/>
        <w:gridCol w:w="1337"/>
        <w:gridCol w:w="1036"/>
        <w:gridCol w:w="2496"/>
        <w:gridCol w:w="1176"/>
        <w:gridCol w:w="1342"/>
      </w:tblGrid>
      <w:tr w:rsidR="00611DA6" w:rsidTr="00CB7C22">
        <w:trPr>
          <w:trHeight w:hRule="exact" w:val="216"/>
        </w:trPr>
        <w:tc>
          <w:tcPr>
            <w:tcW w:w="46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33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# sampl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sampledIndiv</w:t>
            </w:r>
            <w:proofErr w:type="spellEnd"/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24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3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</w:tr>
      <w:tr w:rsidR="00611DA6" w:rsidTr="00CB7C22">
        <w:trPr>
          <w:trHeight w:hRule="exact" w:val="216"/>
        </w:trPr>
        <w:tc>
          <w:tcPr>
            <w:tcW w:w="7850" w:type="dxa"/>
            <w:gridSpan w:val="6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llected as Hitch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 Lake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57.607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40.89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H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 Lak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2.15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3.389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ll Creek, Clear Lak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59.62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1.69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O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obe Creek, Clear Lak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0.89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2.25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Y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Francisco Bay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05.56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43.31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nas Rive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°33.35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32.937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J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jaro Rive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°54.33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40.613'W</w:t>
            </w:r>
          </w:p>
        </w:tc>
      </w:tr>
      <w:tr w:rsidR="00611DA6" w:rsidTr="00CB7C22">
        <w:trPr>
          <w:trHeight w:hRule="exact" w:val="216"/>
        </w:trPr>
        <w:tc>
          <w:tcPr>
            <w:tcW w:w="7850" w:type="dxa"/>
            <w:gridSpan w:val="6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llected as CA Roach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_DY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Creek - Goose Lk - Pit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°01.267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38.767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_A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h Creek - Pit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°09.654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49.806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 Rive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°16.46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53.745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C_DY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Sacrament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°06.292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02.35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C_DR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Sacrament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58.20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00.828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_H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n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ta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48.49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22.530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O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ods Creek - Tuolumne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57.75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24.895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t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tch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ervoi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57.056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9°47.34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CAB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cca B, Tuolumne 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47.882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22.019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_H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rt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uolumne 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51.466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27.40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_A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d Hills – Andrew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Tuolumne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52.64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30.682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_6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x Bit Gulch - Tuolumne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51.41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0°27.228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EST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restim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eek – Stanislaus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17.416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11.606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W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 Kaweah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°21.08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8°46.713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K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lse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Clear Lake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55.554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0.675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ll Creek, Clear Lak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59.62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1.69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O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obe Creek, Clear Lak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0.89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2.25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_VD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z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°29.94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58.575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_NF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Fork Eel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56.27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20.970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_SC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tia - Eel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°28.47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4°06.55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_DR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 Rios - Eel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42.69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20.942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_AC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gelo Coast - Eel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43.052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39.227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V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varr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5.314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29.339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V_NF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 Navarr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9.39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38.113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V_R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ncher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Navarr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10.956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4.71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eenwoo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North Coast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°07.97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42.263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G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Fork Gualala Rive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45.77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31.779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G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Fork Gualala River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39.10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21.872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F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ll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Gualala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41.490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°19.810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sian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37.44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0.514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_BS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g Sulfu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Russian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47.188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46.802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_MW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k West Creek, Russian River,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30.239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44.859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_L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gunit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omales Bay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03.022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45.593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_W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er Creek - Tomales Bay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°11.78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2°50.92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VAS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v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eek - Pajaro 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06.711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45.261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37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s Gato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San Jose, C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16.243'N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56.947'W</w:t>
            </w:r>
          </w:p>
        </w:tc>
      </w:tr>
      <w:tr w:rsidR="00611DA6" w:rsidTr="00CB7C22">
        <w:trPr>
          <w:trHeight w:hRule="exact" w:val="216"/>
        </w:trPr>
        <w:tc>
          <w:tcPr>
            <w:tcW w:w="46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3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LEG</w:t>
            </w:r>
          </w:p>
        </w:tc>
        <w:tc>
          <w:tcPr>
            <w:tcW w:w="249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leg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eek - Pajaro R</w:t>
            </w:r>
          </w:p>
        </w:tc>
        <w:tc>
          <w:tcPr>
            <w:tcW w:w="117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°08.441'N</w:t>
            </w:r>
          </w:p>
        </w:tc>
        <w:tc>
          <w:tcPr>
            <w:tcW w:w="134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63" w:type="dxa"/>
              <w:bottom w:w="0" w:type="dxa"/>
              <w:right w:w="108" w:type="dxa"/>
            </w:tcMar>
          </w:tcPr>
          <w:p w:rsidR="00611DA6" w:rsidRDefault="00611DA6" w:rsidP="00CB7C22">
            <w:pPr>
              <w:pStyle w:val="Standard"/>
              <w:spacing w:line="240" w:lineRule="auto"/>
              <w:ind w:right="-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1°47.138'W</w:t>
            </w:r>
          </w:p>
        </w:tc>
      </w:tr>
    </w:tbl>
    <w:p w:rsidR="00695813" w:rsidRDefault="00695813" w:rsidP="00611DA6"/>
    <w:sectPr w:rsidR="00695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DA6"/>
    <w:rsid w:val="00000120"/>
    <w:rsid w:val="000017E9"/>
    <w:rsid w:val="000054ED"/>
    <w:rsid w:val="00006B25"/>
    <w:rsid w:val="00010B39"/>
    <w:rsid w:val="0001113F"/>
    <w:rsid w:val="000117E5"/>
    <w:rsid w:val="0001189E"/>
    <w:rsid w:val="00011DB0"/>
    <w:rsid w:val="00012997"/>
    <w:rsid w:val="0001405F"/>
    <w:rsid w:val="000140F4"/>
    <w:rsid w:val="00015C2A"/>
    <w:rsid w:val="0001639D"/>
    <w:rsid w:val="00017034"/>
    <w:rsid w:val="00017096"/>
    <w:rsid w:val="00017AF8"/>
    <w:rsid w:val="000214A2"/>
    <w:rsid w:val="000214AF"/>
    <w:rsid w:val="0002720B"/>
    <w:rsid w:val="000302FE"/>
    <w:rsid w:val="000304E2"/>
    <w:rsid w:val="00030834"/>
    <w:rsid w:val="00031708"/>
    <w:rsid w:val="00040672"/>
    <w:rsid w:val="00040F4D"/>
    <w:rsid w:val="0004126E"/>
    <w:rsid w:val="00045336"/>
    <w:rsid w:val="000465D6"/>
    <w:rsid w:val="00047D78"/>
    <w:rsid w:val="000504B8"/>
    <w:rsid w:val="00051AAC"/>
    <w:rsid w:val="000522F2"/>
    <w:rsid w:val="00053CF1"/>
    <w:rsid w:val="00055118"/>
    <w:rsid w:val="00064227"/>
    <w:rsid w:val="00065629"/>
    <w:rsid w:val="00066676"/>
    <w:rsid w:val="000675EE"/>
    <w:rsid w:val="00072B6C"/>
    <w:rsid w:val="00075E97"/>
    <w:rsid w:val="00076FB3"/>
    <w:rsid w:val="00080A8E"/>
    <w:rsid w:val="00084B04"/>
    <w:rsid w:val="00086F39"/>
    <w:rsid w:val="00090D79"/>
    <w:rsid w:val="0009241A"/>
    <w:rsid w:val="00092DC2"/>
    <w:rsid w:val="0009508B"/>
    <w:rsid w:val="000961FA"/>
    <w:rsid w:val="00096682"/>
    <w:rsid w:val="00096DDA"/>
    <w:rsid w:val="000A178F"/>
    <w:rsid w:val="000A74AB"/>
    <w:rsid w:val="000B0873"/>
    <w:rsid w:val="000B0CCC"/>
    <w:rsid w:val="000B265E"/>
    <w:rsid w:val="000B448E"/>
    <w:rsid w:val="000B559F"/>
    <w:rsid w:val="000C0E95"/>
    <w:rsid w:val="000C34B0"/>
    <w:rsid w:val="000C37F4"/>
    <w:rsid w:val="000C45FA"/>
    <w:rsid w:val="000C5C4D"/>
    <w:rsid w:val="000C5FAE"/>
    <w:rsid w:val="000C7D81"/>
    <w:rsid w:val="000D0A8A"/>
    <w:rsid w:val="000D46E4"/>
    <w:rsid w:val="000D4AD7"/>
    <w:rsid w:val="000D5EFE"/>
    <w:rsid w:val="000D6C11"/>
    <w:rsid w:val="000D72A5"/>
    <w:rsid w:val="000E0F81"/>
    <w:rsid w:val="000E26D7"/>
    <w:rsid w:val="000E352B"/>
    <w:rsid w:val="000E6862"/>
    <w:rsid w:val="000F1F12"/>
    <w:rsid w:val="000F275E"/>
    <w:rsid w:val="000F3A8A"/>
    <w:rsid w:val="000F4567"/>
    <w:rsid w:val="000F4B97"/>
    <w:rsid w:val="000F5F1C"/>
    <w:rsid w:val="000F73A3"/>
    <w:rsid w:val="0010186A"/>
    <w:rsid w:val="00105CF3"/>
    <w:rsid w:val="00107382"/>
    <w:rsid w:val="00110620"/>
    <w:rsid w:val="001108EF"/>
    <w:rsid w:val="00110BA6"/>
    <w:rsid w:val="00113A27"/>
    <w:rsid w:val="00114B99"/>
    <w:rsid w:val="00116548"/>
    <w:rsid w:val="00117213"/>
    <w:rsid w:val="001209DE"/>
    <w:rsid w:val="00123520"/>
    <w:rsid w:val="00123A10"/>
    <w:rsid w:val="00124C35"/>
    <w:rsid w:val="00125DD6"/>
    <w:rsid w:val="00126809"/>
    <w:rsid w:val="0012734C"/>
    <w:rsid w:val="00130C48"/>
    <w:rsid w:val="00131878"/>
    <w:rsid w:val="00132321"/>
    <w:rsid w:val="00135DEE"/>
    <w:rsid w:val="00136EB7"/>
    <w:rsid w:val="00143CEF"/>
    <w:rsid w:val="001442FF"/>
    <w:rsid w:val="001465B5"/>
    <w:rsid w:val="00146EE0"/>
    <w:rsid w:val="00150016"/>
    <w:rsid w:val="00151322"/>
    <w:rsid w:val="001526F1"/>
    <w:rsid w:val="00152C45"/>
    <w:rsid w:val="001531D5"/>
    <w:rsid w:val="00153E6B"/>
    <w:rsid w:val="00154431"/>
    <w:rsid w:val="00154F19"/>
    <w:rsid w:val="0015659D"/>
    <w:rsid w:val="00162F2C"/>
    <w:rsid w:val="001641B0"/>
    <w:rsid w:val="0016468E"/>
    <w:rsid w:val="00167FC3"/>
    <w:rsid w:val="00170644"/>
    <w:rsid w:val="00171CFB"/>
    <w:rsid w:val="00173826"/>
    <w:rsid w:val="001820EA"/>
    <w:rsid w:val="001828E2"/>
    <w:rsid w:val="00182B9A"/>
    <w:rsid w:val="00183D1E"/>
    <w:rsid w:val="00184580"/>
    <w:rsid w:val="00184B24"/>
    <w:rsid w:val="00185D09"/>
    <w:rsid w:val="00190340"/>
    <w:rsid w:val="00190A9C"/>
    <w:rsid w:val="0019209D"/>
    <w:rsid w:val="001927DE"/>
    <w:rsid w:val="001948AB"/>
    <w:rsid w:val="00196F69"/>
    <w:rsid w:val="001A125D"/>
    <w:rsid w:val="001A2276"/>
    <w:rsid w:val="001A3E68"/>
    <w:rsid w:val="001A5B29"/>
    <w:rsid w:val="001A6847"/>
    <w:rsid w:val="001B1B04"/>
    <w:rsid w:val="001B24E0"/>
    <w:rsid w:val="001B3E0F"/>
    <w:rsid w:val="001B52D8"/>
    <w:rsid w:val="001B6909"/>
    <w:rsid w:val="001B7743"/>
    <w:rsid w:val="001B77B8"/>
    <w:rsid w:val="001B7EEC"/>
    <w:rsid w:val="001C55AF"/>
    <w:rsid w:val="001D111C"/>
    <w:rsid w:val="001D1A37"/>
    <w:rsid w:val="001D1C49"/>
    <w:rsid w:val="001D204E"/>
    <w:rsid w:val="001D221E"/>
    <w:rsid w:val="001D2596"/>
    <w:rsid w:val="001D4255"/>
    <w:rsid w:val="001D577B"/>
    <w:rsid w:val="001D6FA3"/>
    <w:rsid w:val="001D7287"/>
    <w:rsid w:val="001E049C"/>
    <w:rsid w:val="001E10C4"/>
    <w:rsid w:val="001E247B"/>
    <w:rsid w:val="001E24A0"/>
    <w:rsid w:val="001E2B93"/>
    <w:rsid w:val="001E4AFD"/>
    <w:rsid w:val="001F30CE"/>
    <w:rsid w:val="001F72F1"/>
    <w:rsid w:val="00200BB5"/>
    <w:rsid w:val="00201057"/>
    <w:rsid w:val="00201A56"/>
    <w:rsid w:val="00210AB1"/>
    <w:rsid w:val="00212226"/>
    <w:rsid w:val="00213E04"/>
    <w:rsid w:val="002149C4"/>
    <w:rsid w:val="002151F9"/>
    <w:rsid w:val="002153F0"/>
    <w:rsid w:val="00216356"/>
    <w:rsid w:val="002200BB"/>
    <w:rsid w:val="00221D2B"/>
    <w:rsid w:val="0022335A"/>
    <w:rsid w:val="00224676"/>
    <w:rsid w:val="00224AFA"/>
    <w:rsid w:val="00224F97"/>
    <w:rsid w:val="002267CB"/>
    <w:rsid w:val="002300F5"/>
    <w:rsid w:val="00230647"/>
    <w:rsid w:val="0023148E"/>
    <w:rsid w:val="00232EF0"/>
    <w:rsid w:val="0023520C"/>
    <w:rsid w:val="0023554A"/>
    <w:rsid w:val="00235FFE"/>
    <w:rsid w:val="00236509"/>
    <w:rsid w:val="0024022B"/>
    <w:rsid w:val="00244079"/>
    <w:rsid w:val="00244154"/>
    <w:rsid w:val="002450F9"/>
    <w:rsid w:val="00245B1F"/>
    <w:rsid w:val="00245FBF"/>
    <w:rsid w:val="0024601D"/>
    <w:rsid w:val="0024608F"/>
    <w:rsid w:val="00246E14"/>
    <w:rsid w:val="0025155B"/>
    <w:rsid w:val="002518C8"/>
    <w:rsid w:val="00253DC2"/>
    <w:rsid w:val="002640F6"/>
    <w:rsid w:val="002705C8"/>
    <w:rsid w:val="00272006"/>
    <w:rsid w:val="00281C35"/>
    <w:rsid w:val="00287044"/>
    <w:rsid w:val="0028733D"/>
    <w:rsid w:val="0028737B"/>
    <w:rsid w:val="0029391B"/>
    <w:rsid w:val="002939FD"/>
    <w:rsid w:val="002940E5"/>
    <w:rsid w:val="002958B3"/>
    <w:rsid w:val="00297931"/>
    <w:rsid w:val="002A05CA"/>
    <w:rsid w:val="002A0D6A"/>
    <w:rsid w:val="002A21AB"/>
    <w:rsid w:val="002A2D10"/>
    <w:rsid w:val="002A7B1C"/>
    <w:rsid w:val="002B0E8E"/>
    <w:rsid w:val="002B1B8D"/>
    <w:rsid w:val="002B22AC"/>
    <w:rsid w:val="002B3290"/>
    <w:rsid w:val="002B44BB"/>
    <w:rsid w:val="002B460A"/>
    <w:rsid w:val="002B50B9"/>
    <w:rsid w:val="002B6160"/>
    <w:rsid w:val="002C4F6F"/>
    <w:rsid w:val="002C71EC"/>
    <w:rsid w:val="002D0C80"/>
    <w:rsid w:val="002D3E2E"/>
    <w:rsid w:val="002D487A"/>
    <w:rsid w:val="002D49E5"/>
    <w:rsid w:val="002D521E"/>
    <w:rsid w:val="002D7F92"/>
    <w:rsid w:val="002E1E94"/>
    <w:rsid w:val="002E3FB9"/>
    <w:rsid w:val="002E5510"/>
    <w:rsid w:val="002E562F"/>
    <w:rsid w:val="002F2D3D"/>
    <w:rsid w:val="002F317C"/>
    <w:rsid w:val="002F3266"/>
    <w:rsid w:val="002F5356"/>
    <w:rsid w:val="00301E65"/>
    <w:rsid w:val="003116EC"/>
    <w:rsid w:val="00311868"/>
    <w:rsid w:val="00311A60"/>
    <w:rsid w:val="00312E98"/>
    <w:rsid w:val="00314B5A"/>
    <w:rsid w:val="00324031"/>
    <w:rsid w:val="0032543F"/>
    <w:rsid w:val="003301E0"/>
    <w:rsid w:val="003305CF"/>
    <w:rsid w:val="003312D7"/>
    <w:rsid w:val="0033370B"/>
    <w:rsid w:val="003348EF"/>
    <w:rsid w:val="00336966"/>
    <w:rsid w:val="00337792"/>
    <w:rsid w:val="00337FAA"/>
    <w:rsid w:val="00342E7D"/>
    <w:rsid w:val="003434FD"/>
    <w:rsid w:val="00344013"/>
    <w:rsid w:val="0034442C"/>
    <w:rsid w:val="00344AB8"/>
    <w:rsid w:val="00346ECD"/>
    <w:rsid w:val="00350358"/>
    <w:rsid w:val="00350DA7"/>
    <w:rsid w:val="00351E88"/>
    <w:rsid w:val="00352190"/>
    <w:rsid w:val="00352DEE"/>
    <w:rsid w:val="003533DB"/>
    <w:rsid w:val="00354753"/>
    <w:rsid w:val="0035530D"/>
    <w:rsid w:val="003555E4"/>
    <w:rsid w:val="00356BD7"/>
    <w:rsid w:val="00361089"/>
    <w:rsid w:val="00362B4E"/>
    <w:rsid w:val="0036511B"/>
    <w:rsid w:val="003652D2"/>
    <w:rsid w:val="00371842"/>
    <w:rsid w:val="00372F56"/>
    <w:rsid w:val="0037438F"/>
    <w:rsid w:val="00374E4C"/>
    <w:rsid w:val="0037785C"/>
    <w:rsid w:val="00377DA5"/>
    <w:rsid w:val="00382416"/>
    <w:rsid w:val="00385AAD"/>
    <w:rsid w:val="00385D02"/>
    <w:rsid w:val="00386B24"/>
    <w:rsid w:val="00387B3F"/>
    <w:rsid w:val="00391982"/>
    <w:rsid w:val="003925A1"/>
    <w:rsid w:val="00393663"/>
    <w:rsid w:val="003937DC"/>
    <w:rsid w:val="00395092"/>
    <w:rsid w:val="00395F55"/>
    <w:rsid w:val="00396465"/>
    <w:rsid w:val="0039700D"/>
    <w:rsid w:val="003977A6"/>
    <w:rsid w:val="003A358F"/>
    <w:rsid w:val="003A5441"/>
    <w:rsid w:val="003A6FF1"/>
    <w:rsid w:val="003B1C43"/>
    <w:rsid w:val="003B246D"/>
    <w:rsid w:val="003B2FA1"/>
    <w:rsid w:val="003B4F21"/>
    <w:rsid w:val="003B75C6"/>
    <w:rsid w:val="003B7EC7"/>
    <w:rsid w:val="003C01EB"/>
    <w:rsid w:val="003C3A46"/>
    <w:rsid w:val="003C5757"/>
    <w:rsid w:val="003D0E38"/>
    <w:rsid w:val="003D1736"/>
    <w:rsid w:val="003D5438"/>
    <w:rsid w:val="003D6386"/>
    <w:rsid w:val="003E14F2"/>
    <w:rsid w:val="003E223C"/>
    <w:rsid w:val="003E340C"/>
    <w:rsid w:val="003E5537"/>
    <w:rsid w:val="003E5B9F"/>
    <w:rsid w:val="003E6131"/>
    <w:rsid w:val="003E6ADE"/>
    <w:rsid w:val="003E6CAC"/>
    <w:rsid w:val="003E7692"/>
    <w:rsid w:val="003F1D95"/>
    <w:rsid w:val="003F50C9"/>
    <w:rsid w:val="003F6899"/>
    <w:rsid w:val="003F78C6"/>
    <w:rsid w:val="003F7ADD"/>
    <w:rsid w:val="003F7D16"/>
    <w:rsid w:val="004000E0"/>
    <w:rsid w:val="004007C8"/>
    <w:rsid w:val="00400CE5"/>
    <w:rsid w:val="004018F0"/>
    <w:rsid w:val="0040428F"/>
    <w:rsid w:val="00406046"/>
    <w:rsid w:val="00407F5F"/>
    <w:rsid w:val="00412FB0"/>
    <w:rsid w:val="004141CC"/>
    <w:rsid w:val="0042127B"/>
    <w:rsid w:val="004224C0"/>
    <w:rsid w:val="00422698"/>
    <w:rsid w:val="00424E1B"/>
    <w:rsid w:val="00425137"/>
    <w:rsid w:val="004264FA"/>
    <w:rsid w:val="00426602"/>
    <w:rsid w:val="00426ED3"/>
    <w:rsid w:val="00432E2E"/>
    <w:rsid w:val="00436959"/>
    <w:rsid w:val="004375AC"/>
    <w:rsid w:val="00437896"/>
    <w:rsid w:val="00440D9F"/>
    <w:rsid w:val="00441C34"/>
    <w:rsid w:val="00443CB1"/>
    <w:rsid w:val="00443FE0"/>
    <w:rsid w:val="0044412F"/>
    <w:rsid w:val="00444714"/>
    <w:rsid w:val="00444B9A"/>
    <w:rsid w:val="0044550E"/>
    <w:rsid w:val="00445EBB"/>
    <w:rsid w:val="00450CB2"/>
    <w:rsid w:val="004530D9"/>
    <w:rsid w:val="0045412D"/>
    <w:rsid w:val="00455BD0"/>
    <w:rsid w:val="00455DF4"/>
    <w:rsid w:val="00462685"/>
    <w:rsid w:val="004638D3"/>
    <w:rsid w:val="00464195"/>
    <w:rsid w:val="00464D8B"/>
    <w:rsid w:val="00465712"/>
    <w:rsid w:val="0046794F"/>
    <w:rsid w:val="0047074B"/>
    <w:rsid w:val="00472022"/>
    <w:rsid w:val="00474A30"/>
    <w:rsid w:val="004760B5"/>
    <w:rsid w:val="00477AF5"/>
    <w:rsid w:val="00483DD2"/>
    <w:rsid w:val="00484541"/>
    <w:rsid w:val="004857B0"/>
    <w:rsid w:val="004859AE"/>
    <w:rsid w:val="00485B91"/>
    <w:rsid w:val="00486358"/>
    <w:rsid w:val="00486453"/>
    <w:rsid w:val="00490D8B"/>
    <w:rsid w:val="00491306"/>
    <w:rsid w:val="00497D8D"/>
    <w:rsid w:val="004A09F6"/>
    <w:rsid w:val="004A1D25"/>
    <w:rsid w:val="004A32DC"/>
    <w:rsid w:val="004A5024"/>
    <w:rsid w:val="004A56AF"/>
    <w:rsid w:val="004A6A96"/>
    <w:rsid w:val="004A7206"/>
    <w:rsid w:val="004B1466"/>
    <w:rsid w:val="004B2A71"/>
    <w:rsid w:val="004B44F3"/>
    <w:rsid w:val="004B568F"/>
    <w:rsid w:val="004B6071"/>
    <w:rsid w:val="004C068E"/>
    <w:rsid w:val="004C0B67"/>
    <w:rsid w:val="004C3878"/>
    <w:rsid w:val="004D1353"/>
    <w:rsid w:val="004D32CF"/>
    <w:rsid w:val="004D3CAD"/>
    <w:rsid w:val="004D44E5"/>
    <w:rsid w:val="004D584B"/>
    <w:rsid w:val="004D72B7"/>
    <w:rsid w:val="004D74B8"/>
    <w:rsid w:val="004E09B3"/>
    <w:rsid w:val="004E19D2"/>
    <w:rsid w:val="004E3EEF"/>
    <w:rsid w:val="004E7044"/>
    <w:rsid w:val="004E79BD"/>
    <w:rsid w:val="004E7A89"/>
    <w:rsid w:val="004F1BE5"/>
    <w:rsid w:val="004F33AD"/>
    <w:rsid w:val="004F49EB"/>
    <w:rsid w:val="004F4D20"/>
    <w:rsid w:val="004F54A2"/>
    <w:rsid w:val="00500353"/>
    <w:rsid w:val="00506478"/>
    <w:rsid w:val="0051054A"/>
    <w:rsid w:val="00512DF7"/>
    <w:rsid w:val="005135C3"/>
    <w:rsid w:val="00514401"/>
    <w:rsid w:val="00515854"/>
    <w:rsid w:val="00517C2A"/>
    <w:rsid w:val="00517CB8"/>
    <w:rsid w:val="0052090E"/>
    <w:rsid w:val="00520B08"/>
    <w:rsid w:val="00520E40"/>
    <w:rsid w:val="00523FFC"/>
    <w:rsid w:val="00524BFA"/>
    <w:rsid w:val="005251D7"/>
    <w:rsid w:val="0052522F"/>
    <w:rsid w:val="00526B8F"/>
    <w:rsid w:val="00527792"/>
    <w:rsid w:val="005320F1"/>
    <w:rsid w:val="00533CEE"/>
    <w:rsid w:val="0053527D"/>
    <w:rsid w:val="00537AA4"/>
    <w:rsid w:val="00540A4A"/>
    <w:rsid w:val="00540D81"/>
    <w:rsid w:val="00541E05"/>
    <w:rsid w:val="00545440"/>
    <w:rsid w:val="00550BE9"/>
    <w:rsid w:val="0055397E"/>
    <w:rsid w:val="00554721"/>
    <w:rsid w:val="00554F14"/>
    <w:rsid w:val="0055725D"/>
    <w:rsid w:val="005604CD"/>
    <w:rsid w:val="005611D5"/>
    <w:rsid w:val="0056217A"/>
    <w:rsid w:val="005634E8"/>
    <w:rsid w:val="00564090"/>
    <w:rsid w:val="0056489A"/>
    <w:rsid w:val="00565AC5"/>
    <w:rsid w:val="00565B8F"/>
    <w:rsid w:val="00567D78"/>
    <w:rsid w:val="0057030F"/>
    <w:rsid w:val="0057047C"/>
    <w:rsid w:val="00570ABF"/>
    <w:rsid w:val="005711B6"/>
    <w:rsid w:val="00571319"/>
    <w:rsid w:val="005724DE"/>
    <w:rsid w:val="005733D6"/>
    <w:rsid w:val="00573ADC"/>
    <w:rsid w:val="0057491C"/>
    <w:rsid w:val="00574D44"/>
    <w:rsid w:val="00575EE1"/>
    <w:rsid w:val="00582027"/>
    <w:rsid w:val="0058243B"/>
    <w:rsid w:val="00583036"/>
    <w:rsid w:val="0058409F"/>
    <w:rsid w:val="0058545F"/>
    <w:rsid w:val="005936E4"/>
    <w:rsid w:val="00594295"/>
    <w:rsid w:val="00595046"/>
    <w:rsid w:val="00595B8B"/>
    <w:rsid w:val="00596492"/>
    <w:rsid w:val="005A1289"/>
    <w:rsid w:val="005A16BB"/>
    <w:rsid w:val="005A1ACD"/>
    <w:rsid w:val="005A2621"/>
    <w:rsid w:val="005A3AB2"/>
    <w:rsid w:val="005A3AC3"/>
    <w:rsid w:val="005A478F"/>
    <w:rsid w:val="005A6016"/>
    <w:rsid w:val="005A61E3"/>
    <w:rsid w:val="005A7AF2"/>
    <w:rsid w:val="005B0F7C"/>
    <w:rsid w:val="005B2AC4"/>
    <w:rsid w:val="005B31DF"/>
    <w:rsid w:val="005B5352"/>
    <w:rsid w:val="005B6A71"/>
    <w:rsid w:val="005C363D"/>
    <w:rsid w:val="005C46B9"/>
    <w:rsid w:val="005C7473"/>
    <w:rsid w:val="005D29CF"/>
    <w:rsid w:val="005D4509"/>
    <w:rsid w:val="005D6ED5"/>
    <w:rsid w:val="005E1543"/>
    <w:rsid w:val="005E3B88"/>
    <w:rsid w:val="005E4486"/>
    <w:rsid w:val="005E4498"/>
    <w:rsid w:val="005E617A"/>
    <w:rsid w:val="005E69FB"/>
    <w:rsid w:val="005F23BD"/>
    <w:rsid w:val="005F4F77"/>
    <w:rsid w:val="005F69AC"/>
    <w:rsid w:val="00601D66"/>
    <w:rsid w:val="006042D5"/>
    <w:rsid w:val="0060452C"/>
    <w:rsid w:val="0060473E"/>
    <w:rsid w:val="006064B1"/>
    <w:rsid w:val="006100D6"/>
    <w:rsid w:val="0061092D"/>
    <w:rsid w:val="00610D9A"/>
    <w:rsid w:val="00611DA6"/>
    <w:rsid w:val="00611FB7"/>
    <w:rsid w:val="0061214D"/>
    <w:rsid w:val="00612282"/>
    <w:rsid w:val="00612B08"/>
    <w:rsid w:val="006130E2"/>
    <w:rsid w:val="006139C7"/>
    <w:rsid w:val="00614456"/>
    <w:rsid w:val="00614ABA"/>
    <w:rsid w:val="00614EBE"/>
    <w:rsid w:val="006169E0"/>
    <w:rsid w:val="00620190"/>
    <w:rsid w:val="0062087D"/>
    <w:rsid w:val="006212B1"/>
    <w:rsid w:val="00621BE2"/>
    <w:rsid w:val="006231E2"/>
    <w:rsid w:val="00623CD0"/>
    <w:rsid w:val="00625E17"/>
    <w:rsid w:val="006312F8"/>
    <w:rsid w:val="00632575"/>
    <w:rsid w:val="00632C1F"/>
    <w:rsid w:val="006348D0"/>
    <w:rsid w:val="00634A43"/>
    <w:rsid w:val="00635399"/>
    <w:rsid w:val="00641007"/>
    <w:rsid w:val="0064442B"/>
    <w:rsid w:val="0064452C"/>
    <w:rsid w:val="00644D36"/>
    <w:rsid w:val="00646AF8"/>
    <w:rsid w:val="00646F25"/>
    <w:rsid w:val="00647420"/>
    <w:rsid w:val="00647FBA"/>
    <w:rsid w:val="00650157"/>
    <w:rsid w:val="00650798"/>
    <w:rsid w:val="00654DF0"/>
    <w:rsid w:val="00654E21"/>
    <w:rsid w:val="00655037"/>
    <w:rsid w:val="00655820"/>
    <w:rsid w:val="00656AB8"/>
    <w:rsid w:val="00657839"/>
    <w:rsid w:val="0066287E"/>
    <w:rsid w:val="00665883"/>
    <w:rsid w:val="00666458"/>
    <w:rsid w:val="006668DF"/>
    <w:rsid w:val="0067285A"/>
    <w:rsid w:val="0067467A"/>
    <w:rsid w:val="006758F5"/>
    <w:rsid w:val="00675FE8"/>
    <w:rsid w:val="00676021"/>
    <w:rsid w:val="00676B32"/>
    <w:rsid w:val="0068113A"/>
    <w:rsid w:val="006821D4"/>
    <w:rsid w:val="00682350"/>
    <w:rsid w:val="0068264C"/>
    <w:rsid w:val="006850BA"/>
    <w:rsid w:val="0068615A"/>
    <w:rsid w:val="006906BF"/>
    <w:rsid w:val="00690CC9"/>
    <w:rsid w:val="00690EF4"/>
    <w:rsid w:val="00691C26"/>
    <w:rsid w:val="006924BB"/>
    <w:rsid w:val="00692742"/>
    <w:rsid w:val="0069335C"/>
    <w:rsid w:val="00695813"/>
    <w:rsid w:val="00697AD2"/>
    <w:rsid w:val="006A03B2"/>
    <w:rsid w:val="006A0850"/>
    <w:rsid w:val="006A14EF"/>
    <w:rsid w:val="006A2C9A"/>
    <w:rsid w:val="006A716D"/>
    <w:rsid w:val="006A76A7"/>
    <w:rsid w:val="006B146F"/>
    <w:rsid w:val="006B1BD7"/>
    <w:rsid w:val="006B1D1A"/>
    <w:rsid w:val="006B21F2"/>
    <w:rsid w:val="006B3563"/>
    <w:rsid w:val="006B4FB2"/>
    <w:rsid w:val="006B656A"/>
    <w:rsid w:val="006B6C58"/>
    <w:rsid w:val="006C1E3C"/>
    <w:rsid w:val="006C207C"/>
    <w:rsid w:val="006C2496"/>
    <w:rsid w:val="006C2E16"/>
    <w:rsid w:val="006C389E"/>
    <w:rsid w:val="006C3BC1"/>
    <w:rsid w:val="006C71FA"/>
    <w:rsid w:val="006C7821"/>
    <w:rsid w:val="006C7E87"/>
    <w:rsid w:val="006D3FC0"/>
    <w:rsid w:val="006D7A9E"/>
    <w:rsid w:val="006E3AB5"/>
    <w:rsid w:val="006F1DA2"/>
    <w:rsid w:val="006F4ECA"/>
    <w:rsid w:val="006F679F"/>
    <w:rsid w:val="006F7C18"/>
    <w:rsid w:val="006F7C73"/>
    <w:rsid w:val="00701254"/>
    <w:rsid w:val="00702457"/>
    <w:rsid w:val="00704655"/>
    <w:rsid w:val="00705E76"/>
    <w:rsid w:val="00706A68"/>
    <w:rsid w:val="007111CA"/>
    <w:rsid w:val="007119BB"/>
    <w:rsid w:val="00711E85"/>
    <w:rsid w:val="00712F08"/>
    <w:rsid w:val="00713713"/>
    <w:rsid w:val="007152CD"/>
    <w:rsid w:val="00715697"/>
    <w:rsid w:val="007162F3"/>
    <w:rsid w:val="00720882"/>
    <w:rsid w:val="00721535"/>
    <w:rsid w:val="00722F26"/>
    <w:rsid w:val="00726AC5"/>
    <w:rsid w:val="007302C1"/>
    <w:rsid w:val="00730360"/>
    <w:rsid w:val="0073500F"/>
    <w:rsid w:val="00740539"/>
    <w:rsid w:val="00740C24"/>
    <w:rsid w:val="00744DCB"/>
    <w:rsid w:val="00752F02"/>
    <w:rsid w:val="00753C52"/>
    <w:rsid w:val="00754585"/>
    <w:rsid w:val="00755ABC"/>
    <w:rsid w:val="007572A5"/>
    <w:rsid w:val="00760119"/>
    <w:rsid w:val="00760399"/>
    <w:rsid w:val="00762AB7"/>
    <w:rsid w:val="00763118"/>
    <w:rsid w:val="007658AC"/>
    <w:rsid w:val="007660D2"/>
    <w:rsid w:val="0076639D"/>
    <w:rsid w:val="00766B5E"/>
    <w:rsid w:val="00770781"/>
    <w:rsid w:val="007729AC"/>
    <w:rsid w:val="00772B36"/>
    <w:rsid w:val="007744C6"/>
    <w:rsid w:val="00777799"/>
    <w:rsid w:val="00780117"/>
    <w:rsid w:val="00781DA2"/>
    <w:rsid w:val="0078647B"/>
    <w:rsid w:val="00787244"/>
    <w:rsid w:val="0079087E"/>
    <w:rsid w:val="00790C2D"/>
    <w:rsid w:val="0079264C"/>
    <w:rsid w:val="00793188"/>
    <w:rsid w:val="00795DA6"/>
    <w:rsid w:val="007A107E"/>
    <w:rsid w:val="007A17F5"/>
    <w:rsid w:val="007A2F14"/>
    <w:rsid w:val="007A394A"/>
    <w:rsid w:val="007A39E7"/>
    <w:rsid w:val="007A3D05"/>
    <w:rsid w:val="007A6758"/>
    <w:rsid w:val="007A76F8"/>
    <w:rsid w:val="007B07E2"/>
    <w:rsid w:val="007B1C24"/>
    <w:rsid w:val="007B525A"/>
    <w:rsid w:val="007B66E1"/>
    <w:rsid w:val="007B74D9"/>
    <w:rsid w:val="007C0663"/>
    <w:rsid w:val="007C457F"/>
    <w:rsid w:val="007C483A"/>
    <w:rsid w:val="007C5FE9"/>
    <w:rsid w:val="007C684C"/>
    <w:rsid w:val="007C7A07"/>
    <w:rsid w:val="007C7F48"/>
    <w:rsid w:val="007D0920"/>
    <w:rsid w:val="007D1D52"/>
    <w:rsid w:val="007D1E5B"/>
    <w:rsid w:val="007D1F10"/>
    <w:rsid w:val="007D25EA"/>
    <w:rsid w:val="007D3BBB"/>
    <w:rsid w:val="007D426A"/>
    <w:rsid w:val="007D4DA2"/>
    <w:rsid w:val="007D70DA"/>
    <w:rsid w:val="007D772A"/>
    <w:rsid w:val="007E07AD"/>
    <w:rsid w:val="007E31DF"/>
    <w:rsid w:val="007E3439"/>
    <w:rsid w:val="007E3933"/>
    <w:rsid w:val="007F3160"/>
    <w:rsid w:val="007F3175"/>
    <w:rsid w:val="007F6D08"/>
    <w:rsid w:val="007F6D0D"/>
    <w:rsid w:val="008033B3"/>
    <w:rsid w:val="0081095E"/>
    <w:rsid w:val="00810EE0"/>
    <w:rsid w:val="0081246E"/>
    <w:rsid w:val="0081313D"/>
    <w:rsid w:val="00815EAE"/>
    <w:rsid w:val="008160D2"/>
    <w:rsid w:val="008175F1"/>
    <w:rsid w:val="008179BA"/>
    <w:rsid w:val="00820B5B"/>
    <w:rsid w:val="0082425E"/>
    <w:rsid w:val="00824D96"/>
    <w:rsid w:val="0082562A"/>
    <w:rsid w:val="008260AA"/>
    <w:rsid w:val="0083203B"/>
    <w:rsid w:val="00833BE2"/>
    <w:rsid w:val="00835A0E"/>
    <w:rsid w:val="00837045"/>
    <w:rsid w:val="008375A4"/>
    <w:rsid w:val="008400A6"/>
    <w:rsid w:val="00841C0E"/>
    <w:rsid w:val="00843F6D"/>
    <w:rsid w:val="00845396"/>
    <w:rsid w:val="008454C5"/>
    <w:rsid w:val="008455F9"/>
    <w:rsid w:val="00850431"/>
    <w:rsid w:val="00850A91"/>
    <w:rsid w:val="00854999"/>
    <w:rsid w:val="008611FB"/>
    <w:rsid w:val="008619DC"/>
    <w:rsid w:val="0086313A"/>
    <w:rsid w:val="008649EF"/>
    <w:rsid w:val="0086532B"/>
    <w:rsid w:val="008665C4"/>
    <w:rsid w:val="00866C4C"/>
    <w:rsid w:val="00867434"/>
    <w:rsid w:val="0087039A"/>
    <w:rsid w:val="008706FA"/>
    <w:rsid w:val="00870FF8"/>
    <w:rsid w:val="00871F57"/>
    <w:rsid w:val="0087379B"/>
    <w:rsid w:val="00881621"/>
    <w:rsid w:val="0088240F"/>
    <w:rsid w:val="008847CF"/>
    <w:rsid w:val="0088492E"/>
    <w:rsid w:val="00885637"/>
    <w:rsid w:val="00887BEA"/>
    <w:rsid w:val="00887E1F"/>
    <w:rsid w:val="0089027D"/>
    <w:rsid w:val="008935FA"/>
    <w:rsid w:val="008972FB"/>
    <w:rsid w:val="008A0599"/>
    <w:rsid w:val="008A0C67"/>
    <w:rsid w:val="008A0C97"/>
    <w:rsid w:val="008A148A"/>
    <w:rsid w:val="008A1ED1"/>
    <w:rsid w:val="008A25D7"/>
    <w:rsid w:val="008A3B28"/>
    <w:rsid w:val="008A5999"/>
    <w:rsid w:val="008A6158"/>
    <w:rsid w:val="008A666F"/>
    <w:rsid w:val="008B01B1"/>
    <w:rsid w:val="008B290F"/>
    <w:rsid w:val="008B3270"/>
    <w:rsid w:val="008B4872"/>
    <w:rsid w:val="008B52E8"/>
    <w:rsid w:val="008B6EFE"/>
    <w:rsid w:val="008B6FD5"/>
    <w:rsid w:val="008B734F"/>
    <w:rsid w:val="008C0C74"/>
    <w:rsid w:val="008C2444"/>
    <w:rsid w:val="008C4A60"/>
    <w:rsid w:val="008C5B97"/>
    <w:rsid w:val="008C5E4E"/>
    <w:rsid w:val="008D341D"/>
    <w:rsid w:val="008D7031"/>
    <w:rsid w:val="008D7CBE"/>
    <w:rsid w:val="008E0C8C"/>
    <w:rsid w:val="008E2D25"/>
    <w:rsid w:val="008E303F"/>
    <w:rsid w:val="008E4F4B"/>
    <w:rsid w:val="008E7BB1"/>
    <w:rsid w:val="008F001A"/>
    <w:rsid w:val="008F3AA0"/>
    <w:rsid w:val="008F6A84"/>
    <w:rsid w:val="008F7E7D"/>
    <w:rsid w:val="008F7FFA"/>
    <w:rsid w:val="00900A3A"/>
    <w:rsid w:val="009028B7"/>
    <w:rsid w:val="00902E33"/>
    <w:rsid w:val="00904B07"/>
    <w:rsid w:val="00905929"/>
    <w:rsid w:val="00911464"/>
    <w:rsid w:val="00911AB8"/>
    <w:rsid w:val="0091231D"/>
    <w:rsid w:val="00912E37"/>
    <w:rsid w:val="00913CA0"/>
    <w:rsid w:val="00913F55"/>
    <w:rsid w:val="009150DF"/>
    <w:rsid w:val="00915F92"/>
    <w:rsid w:val="00917504"/>
    <w:rsid w:val="009200EE"/>
    <w:rsid w:val="00920A8C"/>
    <w:rsid w:val="00923212"/>
    <w:rsid w:val="00924A2B"/>
    <w:rsid w:val="009253B1"/>
    <w:rsid w:val="009253DC"/>
    <w:rsid w:val="0093050E"/>
    <w:rsid w:val="009318F3"/>
    <w:rsid w:val="009334B6"/>
    <w:rsid w:val="00933BEF"/>
    <w:rsid w:val="00936D81"/>
    <w:rsid w:val="009372DA"/>
    <w:rsid w:val="009444CF"/>
    <w:rsid w:val="0094472C"/>
    <w:rsid w:val="0094478A"/>
    <w:rsid w:val="009462C8"/>
    <w:rsid w:val="009464A1"/>
    <w:rsid w:val="00950324"/>
    <w:rsid w:val="009506BB"/>
    <w:rsid w:val="00952CF3"/>
    <w:rsid w:val="00952D2B"/>
    <w:rsid w:val="00960511"/>
    <w:rsid w:val="0096194E"/>
    <w:rsid w:val="009715E7"/>
    <w:rsid w:val="00972E30"/>
    <w:rsid w:val="0097384E"/>
    <w:rsid w:val="00976309"/>
    <w:rsid w:val="00983C3A"/>
    <w:rsid w:val="009856F7"/>
    <w:rsid w:val="00987C17"/>
    <w:rsid w:val="00990328"/>
    <w:rsid w:val="0099063B"/>
    <w:rsid w:val="0099184E"/>
    <w:rsid w:val="00991CAC"/>
    <w:rsid w:val="0099565F"/>
    <w:rsid w:val="00996BC1"/>
    <w:rsid w:val="009A1E6A"/>
    <w:rsid w:val="009A214D"/>
    <w:rsid w:val="009A3AE2"/>
    <w:rsid w:val="009A47B2"/>
    <w:rsid w:val="009A6D29"/>
    <w:rsid w:val="009A74F3"/>
    <w:rsid w:val="009B01C2"/>
    <w:rsid w:val="009B1344"/>
    <w:rsid w:val="009B2F56"/>
    <w:rsid w:val="009B7F64"/>
    <w:rsid w:val="009C0BD1"/>
    <w:rsid w:val="009C1286"/>
    <w:rsid w:val="009C28DC"/>
    <w:rsid w:val="009C2EF2"/>
    <w:rsid w:val="009C642B"/>
    <w:rsid w:val="009D051C"/>
    <w:rsid w:val="009D1713"/>
    <w:rsid w:val="009D3F71"/>
    <w:rsid w:val="009D3F80"/>
    <w:rsid w:val="009D5251"/>
    <w:rsid w:val="009E19F2"/>
    <w:rsid w:val="009E1E9E"/>
    <w:rsid w:val="009E2ED9"/>
    <w:rsid w:val="009E4656"/>
    <w:rsid w:val="009E52EE"/>
    <w:rsid w:val="009F015F"/>
    <w:rsid w:val="009F0BB2"/>
    <w:rsid w:val="009F265D"/>
    <w:rsid w:val="009F2B42"/>
    <w:rsid w:val="009F3267"/>
    <w:rsid w:val="009F427E"/>
    <w:rsid w:val="009F48B1"/>
    <w:rsid w:val="009F6FD7"/>
    <w:rsid w:val="009F7CEB"/>
    <w:rsid w:val="00A01329"/>
    <w:rsid w:val="00A03D79"/>
    <w:rsid w:val="00A058B4"/>
    <w:rsid w:val="00A06B28"/>
    <w:rsid w:val="00A06D51"/>
    <w:rsid w:val="00A06DE3"/>
    <w:rsid w:val="00A10BAE"/>
    <w:rsid w:val="00A11F26"/>
    <w:rsid w:val="00A1232C"/>
    <w:rsid w:val="00A13148"/>
    <w:rsid w:val="00A13C3D"/>
    <w:rsid w:val="00A13DFD"/>
    <w:rsid w:val="00A14E3A"/>
    <w:rsid w:val="00A15853"/>
    <w:rsid w:val="00A23762"/>
    <w:rsid w:val="00A2390C"/>
    <w:rsid w:val="00A243AC"/>
    <w:rsid w:val="00A244EF"/>
    <w:rsid w:val="00A24824"/>
    <w:rsid w:val="00A24883"/>
    <w:rsid w:val="00A25267"/>
    <w:rsid w:val="00A260AF"/>
    <w:rsid w:val="00A26B28"/>
    <w:rsid w:val="00A31F3D"/>
    <w:rsid w:val="00A326C4"/>
    <w:rsid w:val="00A33CC1"/>
    <w:rsid w:val="00A34BB6"/>
    <w:rsid w:val="00A35F91"/>
    <w:rsid w:val="00A3720C"/>
    <w:rsid w:val="00A402E3"/>
    <w:rsid w:val="00A43D02"/>
    <w:rsid w:val="00A45861"/>
    <w:rsid w:val="00A45FC4"/>
    <w:rsid w:val="00A472D0"/>
    <w:rsid w:val="00A5229D"/>
    <w:rsid w:val="00A54C06"/>
    <w:rsid w:val="00A5583E"/>
    <w:rsid w:val="00A56067"/>
    <w:rsid w:val="00A563FC"/>
    <w:rsid w:val="00A60B4C"/>
    <w:rsid w:val="00A610B4"/>
    <w:rsid w:val="00A61440"/>
    <w:rsid w:val="00A62F46"/>
    <w:rsid w:val="00A639F8"/>
    <w:rsid w:val="00A63E7A"/>
    <w:rsid w:val="00A6411E"/>
    <w:rsid w:val="00A65144"/>
    <w:rsid w:val="00A6540C"/>
    <w:rsid w:val="00A66A29"/>
    <w:rsid w:val="00A67F53"/>
    <w:rsid w:val="00A71324"/>
    <w:rsid w:val="00A7230B"/>
    <w:rsid w:val="00A72AB0"/>
    <w:rsid w:val="00A73C85"/>
    <w:rsid w:val="00A74B5F"/>
    <w:rsid w:val="00A74DAC"/>
    <w:rsid w:val="00A77C36"/>
    <w:rsid w:val="00A80CA6"/>
    <w:rsid w:val="00A85A95"/>
    <w:rsid w:val="00A86653"/>
    <w:rsid w:val="00A8760E"/>
    <w:rsid w:val="00A906C5"/>
    <w:rsid w:val="00A90CBB"/>
    <w:rsid w:val="00A958C3"/>
    <w:rsid w:val="00A97FF2"/>
    <w:rsid w:val="00AA4AF0"/>
    <w:rsid w:val="00AA5E2B"/>
    <w:rsid w:val="00AB0672"/>
    <w:rsid w:val="00AB23EB"/>
    <w:rsid w:val="00AB6537"/>
    <w:rsid w:val="00AB68D8"/>
    <w:rsid w:val="00AB6DF1"/>
    <w:rsid w:val="00AC0042"/>
    <w:rsid w:val="00AC0C52"/>
    <w:rsid w:val="00AC2A72"/>
    <w:rsid w:val="00AC35BF"/>
    <w:rsid w:val="00AC7F4F"/>
    <w:rsid w:val="00AD1FDC"/>
    <w:rsid w:val="00AD2720"/>
    <w:rsid w:val="00AD3A6E"/>
    <w:rsid w:val="00AE0FEF"/>
    <w:rsid w:val="00AE2538"/>
    <w:rsid w:val="00AE2893"/>
    <w:rsid w:val="00AE519C"/>
    <w:rsid w:val="00AE610C"/>
    <w:rsid w:val="00AF0977"/>
    <w:rsid w:val="00AF655F"/>
    <w:rsid w:val="00AF7748"/>
    <w:rsid w:val="00B00FA9"/>
    <w:rsid w:val="00B02493"/>
    <w:rsid w:val="00B0331F"/>
    <w:rsid w:val="00B033F9"/>
    <w:rsid w:val="00B03619"/>
    <w:rsid w:val="00B0377E"/>
    <w:rsid w:val="00B039AD"/>
    <w:rsid w:val="00B05B20"/>
    <w:rsid w:val="00B05BD4"/>
    <w:rsid w:val="00B11509"/>
    <w:rsid w:val="00B12101"/>
    <w:rsid w:val="00B14E93"/>
    <w:rsid w:val="00B1524E"/>
    <w:rsid w:val="00B164AA"/>
    <w:rsid w:val="00B1706C"/>
    <w:rsid w:val="00B17EE3"/>
    <w:rsid w:val="00B21BA3"/>
    <w:rsid w:val="00B2205D"/>
    <w:rsid w:val="00B222AB"/>
    <w:rsid w:val="00B25913"/>
    <w:rsid w:val="00B268D7"/>
    <w:rsid w:val="00B27381"/>
    <w:rsid w:val="00B3123B"/>
    <w:rsid w:val="00B3399F"/>
    <w:rsid w:val="00B3448D"/>
    <w:rsid w:val="00B35265"/>
    <w:rsid w:val="00B36BA6"/>
    <w:rsid w:val="00B37E5F"/>
    <w:rsid w:val="00B42B03"/>
    <w:rsid w:val="00B47206"/>
    <w:rsid w:val="00B47DB4"/>
    <w:rsid w:val="00B51330"/>
    <w:rsid w:val="00B51F57"/>
    <w:rsid w:val="00B52CC7"/>
    <w:rsid w:val="00B56D84"/>
    <w:rsid w:val="00B5712E"/>
    <w:rsid w:val="00B626A2"/>
    <w:rsid w:val="00B642C0"/>
    <w:rsid w:val="00B64A8F"/>
    <w:rsid w:val="00B677E5"/>
    <w:rsid w:val="00B67A87"/>
    <w:rsid w:val="00B70C85"/>
    <w:rsid w:val="00B70CB6"/>
    <w:rsid w:val="00B70D07"/>
    <w:rsid w:val="00B71534"/>
    <w:rsid w:val="00B71D09"/>
    <w:rsid w:val="00B71F31"/>
    <w:rsid w:val="00B81A7B"/>
    <w:rsid w:val="00B825A5"/>
    <w:rsid w:val="00B850EC"/>
    <w:rsid w:val="00B862A7"/>
    <w:rsid w:val="00B866B8"/>
    <w:rsid w:val="00B86AF2"/>
    <w:rsid w:val="00B874FC"/>
    <w:rsid w:val="00B9308E"/>
    <w:rsid w:val="00B94A7C"/>
    <w:rsid w:val="00B95248"/>
    <w:rsid w:val="00B96F78"/>
    <w:rsid w:val="00B97D4A"/>
    <w:rsid w:val="00BA038A"/>
    <w:rsid w:val="00BA11E0"/>
    <w:rsid w:val="00BA1ED3"/>
    <w:rsid w:val="00BA41B0"/>
    <w:rsid w:val="00BA6C3D"/>
    <w:rsid w:val="00BA6DA2"/>
    <w:rsid w:val="00BB06B5"/>
    <w:rsid w:val="00BB234A"/>
    <w:rsid w:val="00BB6C1F"/>
    <w:rsid w:val="00BC030F"/>
    <w:rsid w:val="00BC0CC8"/>
    <w:rsid w:val="00BC612A"/>
    <w:rsid w:val="00BC74A8"/>
    <w:rsid w:val="00BD0BDC"/>
    <w:rsid w:val="00BD0F4D"/>
    <w:rsid w:val="00BD1D04"/>
    <w:rsid w:val="00BD1E27"/>
    <w:rsid w:val="00BD49B2"/>
    <w:rsid w:val="00BD4E29"/>
    <w:rsid w:val="00BD7172"/>
    <w:rsid w:val="00BE16A1"/>
    <w:rsid w:val="00BE273E"/>
    <w:rsid w:val="00BE3EAA"/>
    <w:rsid w:val="00BE4B4D"/>
    <w:rsid w:val="00BE550C"/>
    <w:rsid w:val="00BE7357"/>
    <w:rsid w:val="00BF0399"/>
    <w:rsid w:val="00BF1A3B"/>
    <w:rsid w:val="00BF1CFC"/>
    <w:rsid w:val="00BF3E1C"/>
    <w:rsid w:val="00BF4E43"/>
    <w:rsid w:val="00BF758C"/>
    <w:rsid w:val="00BF7DF9"/>
    <w:rsid w:val="00C008A2"/>
    <w:rsid w:val="00C00C34"/>
    <w:rsid w:val="00C10A29"/>
    <w:rsid w:val="00C141FF"/>
    <w:rsid w:val="00C14877"/>
    <w:rsid w:val="00C152DD"/>
    <w:rsid w:val="00C1607E"/>
    <w:rsid w:val="00C16EC3"/>
    <w:rsid w:val="00C207F8"/>
    <w:rsid w:val="00C20E5D"/>
    <w:rsid w:val="00C2247A"/>
    <w:rsid w:val="00C227F9"/>
    <w:rsid w:val="00C242B0"/>
    <w:rsid w:val="00C247D6"/>
    <w:rsid w:val="00C26F96"/>
    <w:rsid w:val="00C271CE"/>
    <w:rsid w:val="00C3172F"/>
    <w:rsid w:val="00C31FAA"/>
    <w:rsid w:val="00C3240F"/>
    <w:rsid w:val="00C348A8"/>
    <w:rsid w:val="00C3491A"/>
    <w:rsid w:val="00C356BE"/>
    <w:rsid w:val="00C364C1"/>
    <w:rsid w:val="00C369BD"/>
    <w:rsid w:val="00C373F7"/>
    <w:rsid w:val="00C41313"/>
    <w:rsid w:val="00C44963"/>
    <w:rsid w:val="00C45D6B"/>
    <w:rsid w:val="00C51FB6"/>
    <w:rsid w:val="00C530DF"/>
    <w:rsid w:val="00C53EBC"/>
    <w:rsid w:val="00C541CA"/>
    <w:rsid w:val="00C555BC"/>
    <w:rsid w:val="00C559CA"/>
    <w:rsid w:val="00C57478"/>
    <w:rsid w:val="00C57BB8"/>
    <w:rsid w:val="00C57E81"/>
    <w:rsid w:val="00C62EC3"/>
    <w:rsid w:val="00C639D3"/>
    <w:rsid w:val="00C63C26"/>
    <w:rsid w:val="00C63C2B"/>
    <w:rsid w:val="00C65041"/>
    <w:rsid w:val="00C667B1"/>
    <w:rsid w:val="00C72C16"/>
    <w:rsid w:val="00C759FB"/>
    <w:rsid w:val="00C75AE8"/>
    <w:rsid w:val="00C76FB0"/>
    <w:rsid w:val="00C77312"/>
    <w:rsid w:val="00C8440A"/>
    <w:rsid w:val="00C84C99"/>
    <w:rsid w:val="00C85B39"/>
    <w:rsid w:val="00C87711"/>
    <w:rsid w:val="00C92FEF"/>
    <w:rsid w:val="00C9342C"/>
    <w:rsid w:val="00C93EC9"/>
    <w:rsid w:val="00C94E24"/>
    <w:rsid w:val="00C95C4E"/>
    <w:rsid w:val="00C978E0"/>
    <w:rsid w:val="00C97E02"/>
    <w:rsid w:val="00CA181A"/>
    <w:rsid w:val="00CA2C00"/>
    <w:rsid w:val="00CA2C4B"/>
    <w:rsid w:val="00CA2F0B"/>
    <w:rsid w:val="00CA3C0F"/>
    <w:rsid w:val="00CA4B49"/>
    <w:rsid w:val="00CA7122"/>
    <w:rsid w:val="00CA722B"/>
    <w:rsid w:val="00CA734E"/>
    <w:rsid w:val="00CB0CF3"/>
    <w:rsid w:val="00CB1899"/>
    <w:rsid w:val="00CB221F"/>
    <w:rsid w:val="00CB25EC"/>
    <w:rsid w:val="00CB5A61"/>
    <w:rsid w:val="00CB69B5"/>
    <w:rsid w:val="00CB6D8D"/>
    <w:rsid w:val="00CC261D"/>
    <w:rsid w:val="00CC2D90"/>
    <w:rsid w:val="00CC3B47"/>
    <w:rsid w:val="00CC4713"/>
    <w:rsid w:val="00CC4782"/>
    <w:rsid w:val="00CC4934"/>
    <w:rsid w:val="00CC4AB8"/>
    <w:rsid w:val="00CC7653"/>
    <w:rsid w:val="00CC7AC1"/>
    <w:rsid w:val="00CD0F9D"/>
    <w:rsid w:val="00CD11B4"/>
    <w:rsid w:val="00CD24E1"/>
    <w:rsid w:val="00CD3DAC"/>
    <w:rsid w:val="00CD41A1"/>
    <w:rsid w:val="00CD5668"/>
    <w:rsid w:val="00CD5A85"/>
    <w:rsid w:val="00CD79E2"/>
    <w:rsid w:val="00CE05A2"/>
    <w:rsid w:val="00CE218A"/>
    <w:rsid w:val="00CE3BA0"/>
    <w:rsid w:val="00CE4F2E"/>
    <w:rsid w:val="00CE7056"/>
    <w:rsid w:val="00CF0B98"/>
    <w:rsid w:val="00CF15C4"/>
    <w:rsid w:val="00CF2635"/>
    <w:rsid w:val="00CF3CAD"/>
    <w:rsid w:val="00CF7F32"/>
    <w:rsid w:val="00D0158B"/>
    <w:rsid w:val="00D045E5"/>
    <w:rsid w:val="00D057F6"/>
    <w:rsid w:val="00D07490"/>
    <w:rsid w:val="00D077AA"/>
    <w:rsid w:val="00D11511"/>
    <w:rsid w:val="00D13470"/>
    <w:rsid w:val="00D13F44"/>
    <w:rsid w:val="00D15B11"/>
    <w:rsid w:val="00D16317"/>
    <w:rsid w:val="00D20C26"/>
    <w:rsid w:val="00D229EC"/>
    <w:rsid w:val="00D22A71"/>
    <w:rsid w:val="00D22BA3"/>
    <w:rsid w:val="00D22C20"/>
    <w:rsid w:val="00D23232"/>
    <w:rsid w:val="00D23C46"/>
    <w:rsid w:val="00D24761"/>
    <w:rsid w:val="00D248AC"/>
    <w:rsid w:val="00D2669F"/>
    <w:rsid w:val="00D26D36"/>
    <w:rsid w:val="00D2780F"/>
    <w:rsid w:val="00D27E94"/>
    <w:rsid w:val="00D27FE2"/>
    <w:rsid w:val="00D30044"/>
    <w:rsid w:val="00D30EEE"/>
    <w:rsid w:val="00D31D30"/>
    <w:rsid w:val="00D3227C"/>
    <w:rsid w:val="00D37C78"/>
    <w:rsid w:val="00D4310B"/>
    <w:rsid w:val="00D4432B"/>
    <w:rsid w:val="00D44801"/>
    <w:rsid w:val="00D46913"/>
    <w:rsid w:val="00D535C7"/>
    <w:rsid w:val="00D545ED"/>
    <w:rsid w:val="00D55208"/>
    <w:rsid w:val="00D56BED"/>
    <w:rsid w:val="00D57109"/>
    <w:rsid w:val="00D60079"/>
    <w:rsid w:val="00D60B9B"/>
    <w:rsid w:val="00D60EF2"/>
    <w:rsid w:val="00D617CA"/>
    <w:rsid w:val="00D6296F"/>
    <w:rsid w:val="00D64373"/>
    <w:rsid w:val="00D651D1"/>
    <w:rsid w:val="00D66AA7"/>
    <w:rsid w:val="00D71B5C"/>
    <w:rsid w:val="00D72880"/>
    <w:rsid w:val="00D73F6B"/>
    <w:rsid w:val="00D74474"/>
    <w:rsid w:val="00D75276"/>
    <w:rsid w:val="00D7580B"/>
    <w:rsid w:val="00D759D5"/>
    <w:rsid w:val="00D806D1"/>
    <w:rsid w:val="00D82018"/>
    <w:rsid w:val="00D82AC1"/>
    <w:rsid w:val="00D82B0F"/>
    <w:rsid w:val="00D82C5F"/>
    <w:rsid w:val="00D83AF0"/>
    <w:rsid w:val="00D86C19"/>
    <w:rsid w:val="00D90000"/>
    <w:rsid w:val="00D90959"/>
    <w:rsid w:val="00D91419"/>
    <w:rsid w:val="00D963AA"/>
    <w:rsid w:val="00D97FF2"/>
    <w:rsid w:val="00DA3724"/>
    <w:rsid w:val="00DA508F"/>
    <w:rsid w:val="00DB4E1F"/>
    <w:rsid w:val="00DB64D8"/>
    <w:rsid w:val="00DB66C3"/>
    <w:rsid w:val="00DB6C60"/>
    <w:rsid w:val="00DB730B"/>
    <w:rsid w:val="00DB7C47"/>
    <w:rsid w:val="00DC067D"/>
    <w:rsid w:val="00DC2D12"/>
    <w:rsid w:val="00DC3C7E"/>
    <w:rsid w:val="00DC45F2"/>
    <w:rsid w:val="00DC4B02"/>
    <w:rsid w:val="00DC5D3E"/>
    <w:rsid w:val="00DC6331"/>
    <w:rsid w:val="00DC742F"/>
    <w:rsid w:val="00DD1358"/>
    <w:rsid w:val="00DD25D2"/>
    <w:rsid w:val="00DD2DD2"/>
    <w:rsid w:val="00DD7C63"/>
    <w:rsid w:val="00DE07D6"/>
    <w:rsid w:val="00DE0AAA"/>
    <w:rsid w:val="00DE11F1"/>
    <w:rsid w:val="00DE17DA"/>
    <w:rsid w:val="00DE402E"/>
    <w:rsid w:val="00DE43F8"/>
    <w:rsid w:val="00DE6A70"/>
    <w:rsid w:val="00DF04AA"/>
    <w:rsid w:val="00DF3BF3"/>
    <w:rsid w:val="00DF3FFA"/>
    <w:rsid w:val="00DF6294"/>
    <w:rsid w:val="00DF7572"/>
    <w:rsid w:val="00E00CD3"/>
    <w:rsid w:val="00E015B6"/>
    <w:rsid w:val="00E01B64"/>
    <w:rsid w:val="00E0327C"/>
    <w:rsid w:val="00E1032C"/>
    <w:rsid w:val="00E11D1A"/>
    <w:rsid w:val="00E14714"/>
    <w:rsid w:val="00E14C6A"/>
    <w:rsid w:val="00E15144"/>
    <w:rsid w:val="00E15ADE"/>
    <w:rsid w:val="00E162D9"/>
    <w:rsid w:val="00E16556"/>
    <w:rsid w:val="00E16D94"/>
    <w:rsid w:val="00E23107"/>
    <w:rsid w:val="00E23C0B"/>
    <w:rsid w:val="00E2448E"/>
    <w:rsid w:val="00E245E9"/>
    <w:rsid w:val="00E268D5"/>
    <w:rsid w:val="00E26B06"/>
    <w:rsid w:val="00E3113D"/>
    <w:rsid w:val="00E31FAC"/>
    <w:rsid w:val="00E32C30"/>
    <w:rsid w:val="00E336CE"/>
    <w:rsid w:val="00E3535C"/>
    <w:rsid w:val="00E37591"/>
    <w:rsid w:val="00E420F4"/>
    <w:rsid w:val="00E44C99"/>
    <w:rsid w:val="00E47B00"/>
    <w:rsid w:val="00E51074"/>
    <w:rsid w:val="00E5235F"/>
    <w:rsid w:val="00E52C3E"/>
    <w:rsid w:val="00E52D31"/>
    <w:rsid w:val="00E52E08"/>
    <w:rsid w:val="00E53625"/>
    <w:rsid w:val="00E5484D"/>
    <w:rsid w:val="00E607F5"/>
    <w:rsid w:val="00E614A3"/>
    <w:rsid w:val="00E61CA8"/>
    <w:rsid w:val="00E63E58"/>
    <w:rsid w:val="00E65B13"/>
    <w:rsid w:val="00E678B4"/>
    <w:rsid w:val="00E73A05"/>
    <w:rsid w:val="00E73B3E"/>
    <w:rsid w:val="00E756CC"/>
    <w:rsid w:val="00E759CC"/>
    <w:rsid w:val="00E82462"/>
    <w:rsid w:val="00E83F6B"/>
    <w:rsid w:val="00E84AF5"/>
    <w:rsid w:val="00E852B8"/>
    <w:rsid w:val="00E85836"/>
    <w:rsid w:val="00E93B7B"/>
    <w:rsid w:val="00E93EBA"/>
    <w:rsid w:val="00E9419D"/>
    <w:rsid w:val="00E960B7"/>
    <w:rsid w:val="00E96AC7"/>
    <w:rsid w:val="00E974ED"/>
    <w:rsid w:val="00EA2017"/>
    <w:rsid w:val="00EA2E8A"/>
    <w:rsid w:val="00EB0374"/>
    <w:rsid w:val="00EB18BF"/>
    <w:rsid w:val="00EB347D"/>
    <w:rsid w:val="00EC0048"/>
    <w:rsid w:val="00EC37CE"/>
    <w:rsid w:val="00EC4309"/>
    <w:rsid w:val="00EC45E2"/>
    <w:rsid w:val="00EC577F"/>
    <w:rsid w:val="00EC5C08"/>
    <w:rsid w:val="00EC62A5"/>
    <w:rsid w:val="00EC69EB"/>
    <w:rsid w:val="00EC72C5"/>
    <w:rsid w:val="00ED2349"/>
    <w:rsid w:val="00ED348F"/>
    <w:rsid w:val="00ED40E3"/>
    <w:rsid w:val="00ED443C"/>
    <w:rsid w:val="00ED4D74"/>
    <w:rsid w:val="00ED53FC"/>
    <w:rsid w:val="00EE0E03"/>
    <w:rsid w:val="00EE0E22"/>
    <w:rsid w:val="00EE12A3"/>
    <w:rsid w:val="00EE2E68"/>
    <w:rsid w:val="00EE2F06"/>
    <w:rsid w:val="00EE4B20"/>
    <w:rsid w:val="00EE746B"/>
    <w:rsid w:val="00EE7AC2"/>
    <w:rsid w:val="00EF1250"/>
    <w:rsid w:val="00EF1A8A"/>
    <w:rsid w:val="00EF6960"/>
    <w:rsid w:val="00EF7983"/>
    <w:rsid w:val="00F01173"/>
    <w:rsid w:val="00F043E6"/>
    <w:rsid w:val="00F061C9"/>
    <w:rsid w:val="00F06A0D"/>
    <w:rsid w:val="00F073B5"/>
    <w:rsid w:val="00F1146B"/>
    <w:rsid w:val="00F12BC6"/>
    <w:rsid w:val="00F13A3D"/>
    <w:rsid w:val="00F15C7E"/>
    <w:rsid w:val="00F21549"/>
    <w:rsid w:val="00F22782"/>
    <w:rsid w:val="00F2363E"/>
    <w:rsid w:val="00F257DA"/>
    <w:rsid w:val="00F25D07"/>
    <w:rsid w:val="00F26C12"/>
    <w:rsid w:val="00F31F50"/>
    <w:rsid w:val="00F3281D"/>
    <w:rsid w:val="00F33A1E"/>
    <w:rsid w:val="00F34079"/>
    <w:rsid w:val="00F342F6"/>
    <w:rsid w:val="00F34637"/>
    <w:rsid w:val="00F35EBD"/>
    <w:rsid w:val="00F3608E"/>
    <w:rsid w:val="00F41289"/>
    <w:rsid w:val="00F416AC"/>
    <w:rsid w:val="00F444F2"/>
    <w:rsid w:val="00F45A33"/>
    <w:rsid w:val="00F45DDC"/>
    <w:rsid w:val="00F50750"/>
    <w:rsid w:val="00F5120D"/>
    <w:rsid w:val="00F51764"/>
    <w:rsid w:val="00F52270"/>
    <w:rsid w:val="00F5535D"/>
    <w:rsid w:val="00F55720"/>
    <w:rsid w:val="00F55B92"/>
    <w:rsid w:val="00F55BE9"/>
    <w:rsid w:val="00F562A2"/>
    <w:rsid w:val="00F61145"/>
    <w:rsid w:val="00F612BB"/>
    <w:rsid w:val="00F65134"/>
    <w:rsid w:val="00F65B1D"/>
    <w:rsid w:val="00F65FF0"/>
    <w:rsid w:val="00F6670C"/>
    <w:rsid w:val="00F67DE0"/>
    <w:rsid w:val="00F67F15"/>
    <w:rsid w:val="00F71E7D"/>
    <w:rsid w:val="00F730ED"/>
    <w:rsid w:val="00F7365F"/>
    <w:rsid w:val="00F7530C"/>
    <w:rsid w:val="00F75BFA"/>
    <w:rsid w:val="00F768A0"/>
    <w:rsid w:val="00F77956"/>
    <w:rsid w:val="00F82FB4"/>
    <w:rsid w:val="00F95F73"/>
    <w:rsid w:val="00F966C0"/>
    <w:rsid w:val="00FA3235"/>
    <w:rsid w:val="00FA5044"/>
    <w:rsid w:val="00FA55ED"/>
    <w:rsid w:val="00FA7B71"/>
    <w:rsid w:val="00FA7FA2"/>
    <w:rsid w:val="00FB0776"/>
    <w:rsid w:val="00FB07A5"/>
    <w:rsid w:val="00FB1931"/>
    <w:rsid w:val="00FB2115"/>
    <w:rsid w:val="00FB23AC"/>
    <w:rsid w:val="00FB3D75"/>
    <w:rsid w:val="00FC0076"/>
    <w:rsid w:val="00FC0503"/>
    <w:rsid w:val="00FC077A"/>
    <w:rsid w:val="00FC3F6D"/>
    <w:rsid w:val="00FC5FB1"/>
    <w:rsid w:val="00FC626C"/>
    <w:rsid w:val="00FC656D"/>
    <w:rsid w:val="00FC792E"/>
    <w:rsid w:val="00FD0AC2"/>
    <w:rsid w:val="00FD37C5"/>
    <w:rsid w:val="00FD73E6"/>
    <w:rsid w:val="00FE12E5"/>
    <w:rsid w:val="00FE26D6"/>
    <w:rsid w:val="00FE2D53"/>
    <w:rsid w:val="00FE38D5"/>
    <w:rsid w:val="00FE419C"/>
    <w:rsid w:val="00FE6797"/>
    <w:rsid w:val="00FE73D8"/>
    <w:rsid w:val="00FE7E9B"/>
    <w:rsid w:val="00FF0084"/>
    <w:rsid w:val="00FF10ED"/>
    <w:rsid w:val="00FF3198"/>
    <w:rsid w:val="00FF34B8"/>
    <w:rsid w:val="00FF5FC8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1DA6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Droid Sans Fallback" w:hAnsi="Calibri" w:cs="DejaVu Sans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11DA6"/>
    <w:pPr>
      <w:suppressAutoHyphens/>
      <w:autoSpaceDN w:val="0"/>
      <w:textAlignment w:val="baseline"/>
    </w:pPr>
    <w:rPr>
      <w:rFonts w:ascii="Calibri" w:eastAsia="Droid Sans Fallback" w:hAnsi="Calibri" w:cs="DejaVu Sans"/>
      <w:color w:val="00000A"/>
      <w:kern w:val="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1DA6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Droid Sans Fallback" w:hAnsi="Calibri" w:cs="DejaVu Sans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11DA6"/>
    <w:pPr>
      <w:suppressAutoHyphens/>
      <w:autoSpaceDN w:val="0"/>
      <w:textAlignment w:val="baseline"/>
    </w:pPr>
    <w:rPr>
      <w:rFonts w:ascii="Calibri" w:eastAsia="Droid Sans Fallback" w:hAnsi="Calibri" w:cs="DejaVu Sans"/>
      <w:color w:val="00000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7-05-10T01:21:00Z</dcterms:created>
  <dcterms:modified xsi:type="dcterms:W3CDTF">2017-05-10T01:24:00Z</dcterms:modified>
</cp:coreProperties>
</file>